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BF8" w:rsidRPr="00216192" w:rsidRDefault="00683BF8" w:rsidP="00683BF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>S8</w:t>
      </w:r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.</w:t>
      </w:r>
      <w:proofErr w:type="gramEnd"/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>Risk of mortality after the diagnosis of esophageal adenocarcinoma, 1993-2012: Cox proportional-hazards regression models: Multiple imputation method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082"/>
        <w:gridCol w:w="2017"/>
        <w:gridCol w:w="140"/>
        <w:gridCol w:w="965"/>
        <w:gridCol w:w="283"/>
        <w:gridCol w:w="2047"/>
        <w:gridCol w:w="1042"/>
      </w:tblGrid>
      <w:tr w:rsidR="00683BF8" w:rsidRPr="006121A2" w:rsidTr="00345C08">
        <w:tc>
          <w:tcPr>
            <w:tcW w:w="1609" w:type="pct"/>
            <w:tcBorders>
              <w:top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ultivariate Analysis</w:t>
            </w:r>
          </w:p>
        </w:tc>
      </w:tr>
      <w:tr w:rsidR="00683BF8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Income quintile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 (lowest)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0 (1.09-1.31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7 (1.06-1.28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5 (1.05-1.26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1 (1.01-1.22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3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1 (1.01-1.22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0 (1.00-1.21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052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4 (0.94-1.14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5 (0.95-1.15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62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 (highest)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6 (0.83-1.10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8 (0.85-1.14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14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8 (0.86-1.13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2 (0.89-1.17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55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3 (0.82-1.06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7 (0.85-1.11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73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6 (0.93-1.20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0 (0.97-1.25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40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9 (1.05-1.35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3 (1.08-1.40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32 (1.16-1.50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35 (1.18-1.54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0-84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69 (1.48-1.94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69 (1.47-1.96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&gt;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95 (1.68-2.27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98 (1.69-2.33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2 (1.03-1.21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3 (0.95-1.11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45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0 (0.93-1.08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9 (0.91-1.07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56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Birth country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Outside of Canada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7 (0.90-1.03)</w:t>
            </w:r>
          </w:p>
        </w:tc>
        <w:tc>
          <w:tcPr>
            <w:tcW w:w="577" w:type="pct"/>
            <w:gridSpan w:val="2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9 (0.93-1.07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</w:tr>
    </w:tbl>
    <w:p w:rsidR="00683BF8" w:rsidRPr="0025348F" w:rsidRDefault="00683BF8" w:rsidP="00683BF8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/>
          <w:color w:val="000000"/>
          <w:sz w:val="24"/>
          <w:szCs w:val="24"/>
          <w:lang w:val="en-CA"/>
        </w:rPr>
      </w:pPr>
      <w:r>
        <w:rPr>
          <w:rFonts w:ascii="Times New Roman" w:hAnsi="Times New Roman"/>
          <w:color w:val="000000"/>
          <w:sz w:val="24"/>
          <w:szCs w:val="24"/>
        </w:rPr>
        <w:t>S8 Table</w:t>
      </w:r>
      <w:r w:rsidRPr="0025348F">
        <w:rPr>
          <w:rFonts w:ascii="Times New Roman" w:hAnsi="Times New Roman"/>
          <w:bCs/>
          <w:color w:val="000000"/>
          <w:sz w:val="24"/>
          <w:szCs w:val="24"/>
        </w:rPr>
        <w:t xml:space="preserve"> continued on the following page</w:t>
      </w:r>
      <w:r w:rsidRPr="0025348F">
        <w:rPr>
          <w:rFonts w:ascii="Times New Roman" w:hAnsi="Times New Roman"/>
          <w:color w:val="000000"/>
          <w:sz w:val="24"/>
          <w:szCs w:val="24"/>
          <w:lang w:val="en-CA"/>
        </w:rPr>
        <w:t xml:space="preserve"> </w:t>
      </w:r>
    </w:p>
    <w:p w:rsidR="00683BF8" w:rsidRPr="00216192" w:rsidRDefault="00683BF8" w:rsidP="00683BF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CA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S8</w:t>
      </w:r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.</w:t>
      </w:r>
      <w:proofErr w:type="gramEnd"/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>Risk of mortality after the diagnosis of esophageal adenocarcinoma, 1993-2012: Cox proportional-hazards regression models: Multiple imputation method (continued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082"/>
        <w:gridCol w:w="2017"/>
        <w:gridCol w:w="140"/>
        <w:gridCol w:w="965"/>
        <w:gridCol w:w="283"/>
        <w:gridCol w:w="2047"/>
        <w:gridCol w:w="1042"/>
      </w:tblGrid>
      <w:tr w:rsidR="00683BF8" w:rsidRPr="006121A2" w:rsidTr="00345C08">
        <w:tc>
          <w:tcPr>
            <w:tcW w:w="1609" w:type="pct"/>
            <w:tcBorders>
              <w:top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ultivariate Analysis</w:t>
            </w:r>
          </w:p>
        </w:tc>
      </w:tr>
      <w:tr w:rsidR="00683BF8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Ontario Health Region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Erie St. Clair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9 (0.92-1.30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7 (0.90-1.27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36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outh West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31 (1.13-1.51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3 (1.06-1.44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Waterloo Wellington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2 (0.95-1.32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4 (0.97-1.35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18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amilton Niagara </w:t>
            </w:r>
            <w:proofErr w:type="spellStart"/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Haldimand</w:t>
            </w:r>
            <w:proofErr w:type="spellEnd"/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rant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2 (1.07-1.40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1 (1.05-1.39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entral West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6 (0.79-1.17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1 (0.83-1.24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Mississauga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5 (0.96-1.38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3 (0.95-1.36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69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Toronto Central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4 (0.97-1.34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2 (0.95-1.31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78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entral East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9 (1.03-1.37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6 (1.00-1.34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048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outh East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2 (0.96-1.31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0 (0.86-1.18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74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amplain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7 (0.93-1.24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1 (0.87-1.16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39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rth Simcoe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9 (0.83-1.18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6 (0.80-1.15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57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rth East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5 (0.98-1.35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2 (1.04-1.44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17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284" w:hanging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North West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3 (0.83-1.27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7 (0.86-1.33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30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ADG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-3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9 (0.68-1.42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2 (0.78-1.62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47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4-7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1 (0.64-1.29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8 (0.69-1.39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03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8-10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6 (0.61-1.22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1 (0.64-1.29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06</w:t>
            </w:r>
          </w:p>
        </w:tc>
      </w:tr>
      <w:tr w:rsidR="00683BF8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1+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9 (0.63-1.26)</w:t>
            </w:r>
          </w:p>
        </w:tc>
        <w:tc>
          <w:tcPr>
            <w:tcW w:w="577" w:type="pct"/>
            <w:gridSpan w:val="2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9 (0.63-1.26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17</w:t>
            </w:r>
          </w:p>
        </w:tc>
      </w:tr>
    </w:tbl>
    <w:p w:rsidR="00683BF8" w:rsidRPr="0025348F" w:rsidRDefault="00683BF8" w:rsidP="00683BF8">
      <w:pPr>
        <w:jc w:val="right"/>
        <w:rPr>
          <w:rFonts w:ascii="Times New Roman" w:hAnsi="Times New Roman"/>
          <w:b/>
          <w:color w:val="000000"/>
          <w:sz w:val="24"/>
          <w:szCs w:val="24"/>
          <w:lang w:val="en-CA"/>
        </w:rPr>
        <w:sectPr w:rsidR="00683BF8" w:rsidRPr="0025348F" w:rsidSect="00683BF8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color w:val="000000"/>
          <w:sz w:val="24"/>
          <w:szCs w:val="24"/>
        </w:rPr>
        <w:t xml:space="preserve">S8 </w:t>
      </w:r>
      <w:r w:rsidRPr="0025348F">
        <w:rPr>
          <w:rFonts w:ascii="Times New Roman" w:hAnsi="Times New Roman"/>
          <w:color w:val="000000"/>
          <w:sz w:val="24"/>
          <w:szCs w:val="24"/>
        </w:rPr>
        <w:t>Table</w:t>
      </w:r>
      <w:r w:rsidRPr="0025348F">
        <w:rPr>
          <w:rFonts w:ascii="Times New Roman" w:hAnsi="Times New Roman"/>
          <w:bCs/>
          <w:color w:val="000000"/>
          <w:sz w:val="24"/>
          <w:szCs w:val="24"/>
        </w:rPr>
        <w:t xml:space="preserve"> continued on the following page</w:t>
      </w:r>
    </w:p>
    <w:p w:rsidR="00683BF8" w:rsidRPr="00216192" w:rsidRDefault="00683BF8" w:rsidP="00683BF8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CA"/>
        </w:rPr>
      </w:pPr>
      <w:proofErr w:type="gramStart"/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8</w:t>
      </w:r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Table.</w:t>
      </w:r>
      <w:proofErr w:type="gramEnd"/>
      <w:r w:rsidRPr="00216192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216192">
        <w:rPr>
          <w:rFonts w:ascii="Times New Roman" w:hAnsi="Times New Roman"/>
          <w:b/>
          <w:color w:val="000000"/>
          <w:sz w:val="24"/>
          <w:szCs w:val="24"/>
          <w:lang w:val="en-CA"/>
        </w:rPr>
        <w:t>Risk of mortality after the diagnosis of esophageal adenocarcinoma, 1993-2012: Cox proportional-hazards regression models: Multiple imputation method (continued)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3082"/>
        <w:gridCol w:w="2017"/>
        <w:gridCol w:w="140"/>
        <w:gridCol w:w="965"/>
        <w:gridCol w:w="283"/>
        <w:gridCol w:w="2047"/>
        <w:gridCol w:w="1042"/>
      </w:tblGrid>
      <w:tr w:rsidR="00683BF8" w:rsidRPr="006121A2" w:rsidTr="00345C08">
        <w:tc>
          <w:tcPr>
            <w:tcW w:w="1609" w:type="pct"/>
            <w:tcBorders>
              <w:top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148" w:type="pct"/>
            <w:tcBorders>
              <w:top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Multivariate Analysis</w:t>
            </w:r>
          </w:p>
        </w:tc>
      </w:tr>
      <w:tr w:rsidR="00683BF8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  <w:lang w:val="en-CA"/>
              </w:rPr>
              <w:t>Hazard Ratio (95% 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6121A2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at EAC diagnosis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0-I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9 (0.96-1.24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1 (0.88-1.15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09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6 (1.02-1.32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1 (0.98-1.26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110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66 (1.47-1.87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53 (1.35-1.72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EAC treatment</w:t>
            </w:r>
            <w:r w:rsidRPr="006121A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  <w:vAlign w:val="center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urgery (yes vs. no) 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56 (0.52-0.61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2 (0.56-0.67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  <w:vAlign w:val="center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emotherapy (yes vs. no)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0 (1.11-1.30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1 (1.09-1.34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  <w:vAlign w:val="center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adiotherapy (yes vs. no)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9 (1.11-1.29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36 (1.20-1.53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  <w:vAlign w:val="center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chemotherapy (yes vs. no)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1 (0.73-0.90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0 (1.06-1.35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683BF8" w:rsidRPr="006121A2" w:rsidTr="00345C08">
        <w:tc>
          <w:tcPr>
            <w:tcW w:w="1609" w:type="pct"/>
            <w:vAlign w:val="center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radiotherapy (yes vs. no)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4 (0.63-1.40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00 (0.66-1.52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89</w:t>
            </w:r>
          </w:p>
        </w:tc>
      </w:tr>
      <w:tr w:rsidR="00683BF8" w:rsidRPr="006121A2" w:rsidTr="00345C08">
        <w:tc>
          <w:tcPr>
            <w:tcW w:w="1609" w:type="pct"/>
            <w:vAlign w:val="center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Chemotherapy + radiotherapy (yes vs. no)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9 (0.92-1.08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97 (0.86-1.10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75</w:t>
            </w:r>
          </w:p>
        </w:tc>
      </w:tr>
      <w:tr w:rsidR="00683BF8" w:rsidRPr="006121A2" w:rsidTr="00345C08">
        <w:tc>
          <w:tcPr>
            <w:tcW w:w="1609" w:type="pct"/>
            <w:vAlign w:val="center"/>
          </w:tcPr>
          <w:p w:rsidR="00683BF8" w:rsidRPr="006121A2" w:rsidRDefault="00683BF8" w:rsidP="00345C08">
            <w:pPr>
              <w:spacing w:after="0" w:line="480" w:lineRule="auto"/>
              <w:ind w:left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Surgery + chemotherapy + radiotherapy (yes vs. no)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65 (0.57-0.73)</w:t>
            </w: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0.74 (0.64-0.85)</w:t>
            </w: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Year of EAC diagnosis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77" w:type="pct"/>
            <w:gridSpan w:val="2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993-1997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2 (1.11-1.33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37 (1.23-1.52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998-2002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4 (1.05-1.24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25 (1.13-1.38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03-2007</w:t>
            </w:r>
          </w:p>
        </w:tc>
        <w:tc>
          <w:tcPr>
            <w:tcW w:w="1053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3 (1.05-1.22)</w:t>
            </w:r>
          </w:p>
        </w:tc>
        <w:tc>
          <w:tcPr>
            <w:tcW w:w="577" w:type="pct"/>
            <w:gridSpan w:val="2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8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1.17 (1.08-1.27)</w:t>
            </w:r>
          </w:p>
        </w:tc>
        <w:tc>
          <w:tcPr>
            <w:tcW w:w="544" w:type="pct"/>
          </w:tcPr>
          <w:p w:rsidR="00683BF8" w:rsidRPr="00E55760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E5576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83BF8" w:rsidRPr="006121A2" w:rsidTr="00345C08">
        <w:tc>
          <w:tcPr>
            <w:tcW w:w="1609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ind w:firstLine="14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2008-2012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77" w:type="pct"/>
            <w:gridSpan w:val="2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8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21A2">
              <w:rPr>
                <w:rFonts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683BF8" w:rsidRPr="006121A2" w:rsidRDefault="00683BF8" w:rsidP="00345C08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E54B35" w:rsidRPr="00683BF8" w:rsidRDefault="00683BF8" w:rsidP="00683BF8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otal N = 5,380</w:t>
      </w:r>
      <w:r w:rsidRPr="009777EC">
        <w:rPr>
          <w:rFonts w:ascii="Times New Roman" w:hAnsi="Times New Roman"/>
          <w:bCs/>
          <w:color w:val="000000"/>
          <w:sz w:val="20"/>
          <w:szCs w:val="20"/>
        </w:rPr>
        <w:t>.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  <w:r w:rsidRPr="0090510C">
        <w:rPr>
          <w:rFonts w:ascii="Times New Roman" w:hAnsi="Times New Roman"/>
          <w:sz w:val="20"/>
          <w:szCs w:val="20"/>
        </w:rPr>
        <w:t xml:space="preserve">Variable </w:t>
      </w:r>
      <w:r>
        <w:rPr>
          <w:rFonts w:ascii="Times New Roman" w:hAnsi="Times New Roman"/>
          <w:sz w:val="20"/>
          <w:szCs w:val="20"/>
        </w:rPr>
        <w:t>modeled as time-depende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 xml:space="preserve">nt covariate. </w:t>
      </w:r>
      <w:r w:rsidRPr="0065225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gramStart"/>
      <w:r w:rsidRPr="0025348F">
        <w:rPr>
          <w:rFonts w:ascii="Times New Roman" w:hAnsi="Times New Roman"/>
          <w:color w:val="000000"/>
          <w:sz w:val="20"/>
          <w:szCs w:val="20"/>
        </w:rPr>
        <w:t>ADG, Aggregated Diagnosis Group; EAC, esophageal adenocarcinoma.</w:t>
      </w:r>
      <w:proofErr w:type="gramEnd"/>
      <w:r w:rsidRPr="0025348F">
        <w:rPr>
          <w:rFonts w:ascii="Times New Roman" w:hAnsi="Times New Roman"/>
          <w:color w:val="000000"/>
          <w:sz w:val="20"/>
          <w:szCs w:val="20"/>
        </w:rPr>
        <w:t xml:space="preserve"> Univariate (unadjusted model,) analysis overall 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>-values: income quintil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&lt; 0.001)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age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&lt; 0.001)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Ontario health region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006</w:t>
      </w:r>
      <w:r w:rsidRPr="0025348F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ADG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= 0.372</w:t>
      </w:r>
      <w:r w:rsidRPr="0025348F"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z w:val="20"/>
          <w:szCs w:val="20"/>
        </w:rPr>
        <w:t>,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cancer stage at EAC diagnosis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&lt; 0.001)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25348F">
        <w:rPr>
          <w:rFonts w:ascii="Times New Roman" w:hAnsi="Times New Roman"/>
          <w:color w:val="000000"/>
          <w:sz w:val="20"/>
          <w:szCs w:val="20"/>
        </w:rPr>
        <w:t>and year of EAC diagnosis (</w:t>
      </w:r>
      <w:r w:rsidRPr="0025348F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25348F">
        <w:rPr>
          <w:rFonts w:ascii="Times New Roman" w:hAnsi="Times New Roman"/>
          <w:color w:val="000000"/>
          <w:sz w:val="20"/>
          <w:szCs w:val="20"/>
        </w:rPr>
        <w:t xml:space="preserve"> &lt; 0.001). 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Multivariate (fully-adjusted model) analysis overall 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>-values: income quintile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= 0.017), age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&lt; 0.001), Ontario health region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= 0.004), ADG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= 0.011), cancer stage at EAC diagnosis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&lt; 0.001) and year of EAC diagnosis (</w:t>
      </w:r>
      <w:r w:rsidRPr="006121A2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6121A2">
        <w:rPr>
          <w:rFonts w:ascii="Times New Roman" w:hAnsi="Times New Roman"/>
          <w:color w:val="000000"/>
          <w:sz w:val="20"/>
          <w:szCs w:val="20"/>
        </w:rPr>
        <w:t xml:space="preserve"> &lt; 0.001).</w:t>
      </w:r>
    </w:p>
    <w:sectPr w:rsidR="00E54B35" w:rsidRPr="00683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741" w:rsidRDefault="00162741" w:rsidP="00683BF8">
      <w:pPr>
        <w:spacing w:after="0" w:line="240" w:lineRule="auto"/>
      </w:pPr>
      <w:r>
        <w:separator/>
      </w:r>
    </w:p>
  </w:endnote>
  <w:endnote w:type="continuationSeparator" w:id="0">
    <w:p w:rsidR="00162741" w:rsidRDefault="00162741" w:rsidP="00683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3BF8" w:rsidRPr="00683BF8" w:rsidRDefault="00683BF8" w:rsidP="00683BF8">
    <w:pPr>
      <w:spacing w:after="0" w:line="240" w:lineRule="auto"/>
      <w:rPr>
        <w:rFonts w:ascii="Times New Roman" w:hAnsi="Times New Roman"/>
        <w:color w:val="000000"/>
        <w:sz w:val="20"/>
        <w:szCs w:val="20"/>
      </w:rPr>
    </w:pPr>
    <w:r w:rsidRPr="00B4440E">
      <w:rPr>
        <w:rFonts w:ascii="Times New Roman" w:hAnsi="Times New Roman"/>
        <w:sz w:val="20"/>
        <w:szCs w:val="20"/>
      </w:rPr>
      <w:t xml:space="preserve">Thein et al. </w:t>
    </w:r>
    <w:r w:rsidRPr="00B4440E">
      <w:rPr>
        <w:rFonts w:ascii="Times New Roman" w:hAnsi="Times New Roman"/>
        <w:color w:val="000000"/>
        <w:sz w:val="20"/>
        <w:szCs w:val="20"/>
      </w:rPr>
      <w:t>Effects of socioeconomic status on esophageal adenocarcinoma</w:t>
    </w:r>
    <w:r w:rsidRPr="00B4440E">
      <w:rPr>
        <w:rFonts w:ascii="Times New Roman" w:hAnsi="Times New Roman"/>
        <w:sz w:val="20"/>
        <w:szCs w:val="20"/>
        <w:lang w:val="en-CA"/>
      </w:rPr>
      <w:t xml:space="preserve"> stage at diagnosis, receipt of treatment, and survival</w:t>
    </w:r>
    <w:r w:rsidRPr="00B4440E">
      <w:rPr>
        <w:rFonts w:ascii="Times New Roman" w:hAnsi="Times New Roman"/>
        <w:color w:val="000000"/>
        <w:sz w:val="20"/>
        <w:szCs w:val="20"/>
      </w:rPr>
      <w:t>: a population-based cohort stud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741" w:rsidRDefault="00162741" w:rsidP="00683BF8">
      <w:pPr>
        <w:spacing w:after="0" w:line="240" w:lineRule="auto"/>
      </w:pPr>
      <w:r>
        <w:separator/>
      </w:r>
    </w:p>
  </w:footnote>
  <w:footnote w:type="continuationSeparator" w:id="0">
    <w:p w:rsidR="00162741" w:rsidRDefault="00162741" w:rsidP="00683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BF8"/>
    <w:rsid w:val="00162741"/>
    <w:rsid w:val="00683BF8"/>
    <w:rsid w:val="00E5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B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3BF8"/>
  </w:style>
  <w:style w:type="paragraph" w:styleId="Header">
    <w:name w:val="header"/>
    <w:basedOn w:val="Normal"/>
    <w:link w:val="HeaderChar"/>
    <w:uiPriority w:val="99"/>
    <w:unhideWhenUsed/>
    <w:rsid w:val="00683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BF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3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BF8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BF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3BF8"/>
  </w:style>
  <w:style w:type="paragraph" w:styleId="Header">
    <w:name w:val="header"/>
    <w:basedOn w:val="Normal"/>
    <w:link w:val="HeaderChar"/>
    <w:uiPriority w:val="99"/>
    <w:unhideWhenUsed/>
    <w:rsid w:val="00683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BF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3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BF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1</cp:revision>
  <dcterms:created xsi:type="dcterms:W3CDTF">2017-09-22T23:00:00Z</dcterms:created>
  <dcterms:modified xsi:type="dcterms:W3CDTF">2017-09-22T23:02:00Z</dcterms:modified>
</cp:coreProperties>
</file>